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D9E" w:rsidRPr="00AA6DAF" w:rsidRDefault="00D32D9E" w:rsidP="00D32D9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</w:rPr>
        <w:t>Additional file 4</w:t>
      </w:r>
      <w:r w:rsidRPr="00AA6DAF">
        <w:rPr>
          <w:rFonts w:ascii="Times New Roman" w:hAnsi="Times New Roman" w:cs="Times New Roman"/>
          <w:b/>
          <w:color w:val="000000" w:themeColor="text1"/>
          <w:sz w:val="20"/>
        </w:rPr>
        <w:t>.  Authors contacted</w:t>
      </w:r>
    </w:p>
    <w:tbl>
      <w:tblPr>
        <w:tblStyle w:val="TableGrid"/>
        <w:tblW w:w="95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282"/>
      </w:tblGrid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uthor / Researcher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tact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f. Heidi Marie Hjelmeland</w:t>
            </w:r>
          </w:p>
        </w:tc>
        <w:tc>
          <w:tcPr>
            <w:tcW w:w="7282" w:type="dxa"/>
            <w:tcBorders>
              <w:top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partment of Mental Health, Faculty of Medicine and Health Sciences, Norwegian University of Science and Technology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eidi.hjelmeland@ntnu.no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s://www.ntnu.edu/employees/heidi.hjelmeland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rof. Eugene Kinyand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82" w:type="dxa"/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RC/UVRI Uganda Research Unit on AIDS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shd w:val="clear" w:color="auto" w:fill="FFFFFF"/>
              </w:rPr>
              <w:t>Eugene.Kinyanda@mrcuganda.org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www.mrcuganda.org/staff/professor-eugene-kinyanda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f. Birthe Loa Knizek</w:t>
            </w:r>
          </w:p>
        </w:tc>
        <w:tc>
          <w:tcPr>
            <w:tcW w:w="7282" w:type="dxa"/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Institution: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artment of Mental Health, Faculty of Medicine and Health Sciences, Norwegian University of Science and Technology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irthe.l.knizek@ntnu.no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www.ntnu.edu/employees/birthe.l.knizek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f. Stephanie Burrows</w:t>
            </w:r>
          </w:p>
        </w:tc>
        <w:tc>
          <w:tcPr>
            <w:tcW w:w="7282" w:type="dxa"/>
            <w:tcBorders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84571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echnical Officer,</w:t>
            </w:r>
            <w:r w:rsidRPr="001D30E8">
              <w:rPr>
                <w:rStyle w:val="Strong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WHO Department for the Management of Noncommunicable Diseases, Disability, Violence and Injury Prevention (NVI)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urrowss@who.int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www.who.int/ncds/management/burrows/en/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f. Charity Sylvia Akotia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partment of Psychology, School of Social Sciences University of Ghana, Legon. 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akotia@ug.edu.gh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www.ug.edu.gh/psychology/staff/charity-sylvia-akotia-0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f Derege Kebede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ohns Hopkins Bloomberg School of Public Health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kebede1@jhu.edu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s://www.jhsph.edu/faculty/directory/profile/3362/derege-kebede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. Atalay Alem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partment of Psychiatry, University of Toronto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bdr w:val="none" w:sz="0" w:space="0" w:color="auto" w:frame="1"/>
              </w:rPr>
              <w:t>atalay.alem@gmail.com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www.psychiatry.utoronto.ca/people/dr-atalay-alem/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f Anthony Lingum Pillay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partment of Behavioural Medicine, University of Kwazulu-Natal, South Afric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bdr w:val="none" w:sz="0" w:space="0" w:color="auto" w:frame="1"/>
              </w:rPr>
              <w:t>anthony.pillay@kznhealth.gov.z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behavmed.ukzn.ac.za/Staff/ProfessorAnthonyLPillay.aspx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f Douglas R. Wassenaar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hool of Applied Human Sciences, University of Kwazulu-Natal, South Afric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bdr w:val="none" w:sz="0" w:space="0" w:color="auto" w:frame="1"/>
              </w:rPr>
              <w:t>wassenaar@ukzn.ac.z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sahs.ukzn.ac.za/staff-profile/psychology/douglas-r-wassenaar.aspx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f Olayinka Olusola Omigbodun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llege of Medicine, University of Ibadan, Nigeri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Style w:val="ms-font-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layinka.omigbodun@gmail.com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com.ui.edu.ng/index.php/prof-olayinka-o-omigbodun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of Lauren G. Wild 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partment of Psychology, University of Cape Town, South Afric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auren.Wild@uct.ac.z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www.psychology.uct.ac.za/psy/staff/seniorlecturers/laurenwild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rof Monica Haavisto Swahn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chool of Public Health, Georgia State University, Atlant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swahn@gsu.edu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publichealth.gsu.edu/profile/monica-swahn/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Dr. Kwaku Oppong Asante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Department of Psychology, University of Ghana, Accra.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oppongasante@ug.edu.gh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s://www.researchgate.net/profile/Kwaku_Oppong_Asante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rof Joseph Osafo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Department of Psychology, University of Ghana, Accra.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josafo@ug.edu.gh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www.ug.edu.gh/psychology/staff/joseph-osafo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rof Lewis Aptekar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stitution: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ollege of Education, San Jose State University, San Jose, California.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mail: </w:t>
            </w:r>
            <w:r w:rsidRPr="001D30E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lewis.aptekar@sjsu.edu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L: http://www.sjsu.edu/faculty/laptekar/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rof. Tatek Abebe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Department of Education and lifelong learning, Norwegian University of Science and Technology, Trondheim, Norway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atek.abebe@ntnu.no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s://www.ntnu.edu/employees/abebe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. Tigest Ketsela Mengestu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HO Representative – Country office, Swaziland.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etselat@who.int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sz.one.un.org/content/unct/swaziland/en/home/agencies/who.html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f Alan J. Flisher Centre for Public Mental Health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of Alan J. Flisher Centre for Public Mental Health, South Afric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illian.hanslo@uct.ac.za </w:t>
            </w:r>
            <w:r w:rsidRPr="001D30E8">
              <w:rPr>
                <w:rStyle w:val="ms-font-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/   </w:t>
            </w:r>
            <w:r w:rsidRPr="001D30E8">
              <w:rPr>
                <w:rStyle w:val="ms-font-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een@sun.ac.z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www.cpmh.org.za/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. Jason Bantjes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partment of Psychology, Stellenbosch University, South Afric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bantjes@sun.ac.z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s://www.sun.ac.za/english/faculty/arts/psychology/staff/academic-staff</w:t>
            </w:r>
          </w:p>
        </w:tc>
      </w:tr>
      <w:tr w:rsidR="00D32D9E" w:rsidRPr="001D30E8" w:rsidTr="000E395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. Hilda N. Shilubane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</w:tcPr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stitution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partment of Advanced Nursing Science, University of Venda, South Africa.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ai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hilda.shilubane@univen.ac.za</w:t>
            </w:r>
          </w:p>
          <w:p w:rsidR="00D32D9E" w:rsidRPr="001D30E8" w:rsidRDefault="00D32D9E" w:rsidP="000E395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30E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RL:</w:t>
            </w:r>
            <w:r w:rsidRPr="001D30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ttp://www.univen.ac.za/school-of-health-sciences/advanced-nursing-science/</w:t>
            </w:r>
          </w:p>
        </w:tc>
      </w:tr>
    </w:tbl>
    <w:p w:rsidR="00492350" w:rsidRPr="00D32D9E" w:rsidRDefault="00492350" w:rsidP="00D32D9E">
      <w:bookmarkStart w:id="0" w:name="_GoBack"/>
      <w:bookmarkEnd w:id="0"/>
    </w:p>
    <w:sectPr w:rsidR="00492350" w:rsidRPr="00D32D9E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Segoe UI" w:hAnsi="Segoe UI" w:cs="Segoe UI"/>
        <w:sz w:val="20"/>
      </w:rPr>
      <w:id w:val="-14621838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046809" w:rsidRPr="001577A9" w:rsidRDefault="00D32D9E" w:rsidP="00046809">
        <w:pPr>
          <w:pStyle w:val="Header"/>
          <w:jc w:val="right"/>
          <w:rPr>
            <w:rFonts w:ascii="Segoe UI" w:hAnsi="Segoe UI" w:cs="Segoe UI"/>
            <w:sz w:val="20"/>
          </w:rPr>
        </w:pPr>
        <w:r w:rsidRPr="001577A9">
          <w:rPr>
            <w:rFonts w:ascii="Segoe UI" w:hAnsi="Segoe UI" w:cs="Segoe UI"/>
            <w:sz w:val="20"/>
          </w:rPr>
          <w:fldChar w:fldCharType="begin"/>
        </w:r>
        <w:r w:rsidRPr="001577A9">
          <w:rPr>
            <w:rFonts w:ascii="Segoe UI" w:hAnsi="Segoe UI" w:cs="Segoe UI"/>
            <w:sz w:val="20"/>
          </w:rPr>
          <w:instrText xml:space="preserve"> PAGE   \* MERGEFORMAT </w:instrText>
        </w:r>
        <w:r w:rsidRPr="001577A9">
          <w:rPr>
            <w:rFonts w:ascii="Segoe UI" w:hAnsi="Segoe UI" w:cs="Segoe UI"/>
            <w:sz w:val="20"/>
          </w:rPr>
          <w:fldChar w:fldCharType="separate"/>
        </w:r>
        <w:r>
          <w:rPr>
            <w:rFonts w:ascii="Segoe UI" w:hAnsi="Segoe UI" w:cs="Segoe UI"/>
            <w:noProof/>
            <w:sz w:val="20"/>
          </w:rPr>
          <w:t>2</w:t>
        </w:r>
        <w:r w:rsidRPr="001577A9">
          <w:rPr>
            <w:rFonts w:ascii="Segoe UI" w:hAnsi="Segoe UI" w:cs="Segoe UI"/>
            <w:noProof/>
            <w:sz w:val="20"/>
          </w:rPr>
          <w:fldChar w:fldCharType="end"/>
        </w:r>
      </w:p>
    </w:sdtContent>
  </w:sdt>
  <w:p w:rsidR="00046809" w:rsidRPr="003315B4" w:rsidRDefault="00D32D9E">
    <w:pPr>
      <w:pStyle w:val="Header"/>
      <w:rPr>
        <w:sz w:val="2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2"/>
        <w:szCs w:val="22"/>
      </w:rPr>
      <w:id w:val="251401218"/>
      <w:docPartObj>
        <w:docPartGallery w:val="Page Numbers (Top of Page)"/>
        <w:docPartUnique/>
      </w:docPartObj>
    </w:sdtPr>
    <w:sdtEndPr>
      <w:rPr>
        <w:noProof/>
        <w:color w:val="4F81BD" w:themeColor="accent1"/>
        <w:sz w:val="28"/>
        <w:szCs w:val="28"/>
      </w:rPr>
    </w:sdtEndPr>
    <w:sdtContent>
      <w:p w:rsidR="00046809" w:rsidRDefault="00D32D9E">
        <w:pPr>
          <w:pStyle w:val="Header"/>
          <w:rPr>
            <w:color w:val="4F81BD" w:themeColor="accent1"/>
            <w:sz w:val="28"/>
            <w:szCs w:val="28"/>
          </w:rPr>
        </w:pPr>
        <w:r>
          <w:rPr>
            <w:sz w:val="22"/>
            <w:szCs w:val="22"/>
          </w:rPr>
          <w:fldChar w:fldCharType="begin"/>
        </w:r>
        <w:r>
          <w:instrText xml:space="preserve"> PAGE  \* ROMAN  \* MERGEFORMAT </w:instrText>
        </w:r>
        <w:r>
          <w:rPr>
            <w:sz w:val="22"/>
            <w:szCs w:val="22"/>
          </w:rPr>
          <w:fldChar w:fldCharType="separate"/>
        </w:r>
        <w:r>
          <w:rPr>
            <w:noProof/>
            <w:color w:val="4F81BD" w:themeColor="accent1"/>
            <w:sz w:val="28"/>
            <w:szCs w:val="28"/>
          </w:rPr>
          <w:t>II</w:t>
        </w:r>
        <w:r>
          <w:rPr>
            <w:noProof/>
            <w:color w:val="4F81BD" w:themeColor="accent1"/>
            <w:sz w:val="28"/>
            <w:szCs w:val="28"/>
          </w:rPr>
          <w:fldChar w:fldCharType="end"/>
        </w:r>
      </w:p>
    </w:sdtContent>
  </w:sdt>
  <w:p w:rsidR="00046809" w:rsidRDefault="00D32D9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900F0"/>
    <w:multiLevelType w:val="hybridMultilevel"/>
    <w:tmpl w:val="69F68298"/>
    <w:lvl w:ilvl="0" w:tplc="0CCEAE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D7536"/>
    <w:multiLevelType w:val="hybridMultilevel"/>
    <w:tmpl w:val="AE2EC5FA"/>
    <w:lvl w:ilvl="0" w:tplc="0CCEAE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6D6"/>
    <w:rsid w:val="000C766E"/>
    <w:rsid w:val="00492350"/>
    <w:rsid w:val="00766982"/>
    <w:rsid w:val="007D68AE"/>
    <w:rsid w:val="00AA26D6"/>
    <w:rsid w:val="00D32D9E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6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A26D6"/>
    <w:pPr>
      <w:spacing w:before="360" w:after="240" w:line="360" w:lineRule="atLeast"/>
      <w:ind w:left="540" w:hanging="540"/>
      <w:outlineLvl w:val="1"/>
    </w:pPr>
    <w:rPr>
      <w:rFonts w:ascii="Arial" w:eastAsia="Times New Roman" w:hAnsi="Arial" w:cs="Arial"/>
      <w:bCs w:val="0"/>
      <w:color w:val="auto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6D6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Header">
    <w:name w:val="header"/>
    <w:link w:val="HeaderChar"/>
    <w:uiPriority w:val="99"/>
    <w:rsid w:val="00AA26D6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26D6"/>
    <w:rPr>
      <w:rFonts w:ascii="Arial" w:eastAsia="Times New Roman" w:hAnsi="Arial" w:cs="Arial"/>
      <w:sz w:val="24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AA26D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AA26D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A26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0C76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766982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-font-s">
    <w:name w:val="ms-font-s"/>
    <w:rsid w:val="00D32D9E"/>
  </w:style>
  <w:style w:type="character" w:styleId="Strong">
    <w:name w:val="Strong"/>
    <w:uiPriority w:val="22"/>
    <w:qFormat/>
    <w:rsid w:val="00D32D9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6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A26D6"/>
    <w:pPr>
      <w:spacing w:before="360" w:after="240" w:line="360" w:lineRule="atLeast"/>
      <w:ind w:left="540" w:hanging="540"/>
      <w:outlineLvl w:val="1"/>
    </w:pPr>
    <w:rPr>
      <w:rFonts w:ascii="Arial" w:eastAsia="Times New Roman" w:hAnsi="Arial" w:cs="Arial"/>
      <w:bCs w:val="0"/>
      <w:color w:val="auto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6D6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Header">
    <w:name w:val="header"/>
    <w:link w:val="HeaderChar"/>
    <w:uiPriority w:val="99"/>
    <w:rsid w:val="00AA26D6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26D6"/>
    <w:rPr>
      <w:rFonts w:ascii="Arial" w:eastAsia="Times New Roman" w:hAnsi="Arial" w:cs="Arial"/>
      <w:sz w:val="24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AA26D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AA26D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A26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0C76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766982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-font-s">
    <w:name w:val="ms-font-s"/>
    <w:rsid w:val="00D32D9E"/>
  </w:style>
  <w:style w:type="character" w:styleId="Strong">
    <w:name w:val="Strong"/>
    <w:uiPriority w:val="22"/>
    <w:qFormat/>
    <w:rsid w:val="00D32D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527</Characters>
  <Application>Microsoft Office Word</Application>
  <DocSecurity>0</DocSecurity>
  <Lines>141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1T13:03:00Z</dcterms:created>
  <dcterms:modified xsi:type="dcterms:W3CDTF">2020-04-11T13:03:00Z</dcterms:modified>
</cp:coreProperties>
</file>